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7C90C" w14:textId="77777777" w:rsidR="0095651D" w:rsidRPr="003D4CBF" w:rsidRDefault="0095651D" w:rsidP="0095651D">
      <w:pPr>
        <w:widowControl/>
        <w:wordWrap/>
        <w:autoSpaceDE/>
        <w:autoSpaceDN/>
        <w:spacing w:line="276" w:lineRule="auto"/>
        <w:jc w:val="left"/>
      </w:pPr>
      <w:r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S2 </w:t>
      </w:r>
      <w:r w:rsidRPr="009449C4">
        <w:rPr>
          <w:rFonts w:ascii="Times New Roman" w:eastAsia="MalgunNew Roman" w:hAnsi="Times New Roman"/>
          <w:b/>
          <w:color w:val="000000"/>
          <w:sz w:val="32"/>
          <w:szCs w:val="24"/>
        </w:rPr>
        <w:t>Table</w:t>
      </w:r>
      <w:r>
        <w:rPr>
          <w:rFonts w:ascii="Times New Roman" w:eastAsia="MalgunNew Roman" w:hAnsi="Times New Roman"/>
          <w:b/>
          <w:color w:val="000000"/>
          <w:sz w:val="32"/>
          <w:szCs w:val="24"/>
        </w:rPr>
        <w:t xml:space="preserve">. Comparison of the PSNR values for the </w:t>
      </w:r>
      <w:r w:rsidRPr="00C45FF3">
        <w:rPr>
          <w:rFonts w:ascii="Times New Roman" w:eastAsia="MalgunNew Roman" w:hAnsi="Times New Roman"/>
          <w:b/>
          <w:color w:val="000000"/>
          <w:sz w:val="32"/>
          <w:szCs w:val="24"/>
        </w:rPr>
        <w:t>representative test image sets.</w:t>
      </w:r>
      <w:r>
        <w:t xml:space="preserve"> </w:t>
      </w:r>
      <w:r>
        <w:fldChar w:fldCharType="begin"/>
      </w:r>
      <w:r>
        <w:instrText xml:space="preserve"> LINK Excel.Sheet.12 "C:\\Users\\SNUH\\OneDrive - SNU\\_</w:instrText>
      </w:r>
      <w:r>
        <w:instrText>녹내장논문</w:instrText>
      </w:r>
      <w:r>
        <w:instrText xml:space="preserve">\\16. Super_resolution\\SR_Tables_20190121.xlsx" "Revision!R16C12:R25C19" \a \f 4 \h  \* MERGEFORMAT </w:instrText>
      </w:r>
      <w:r>
        <w:fldChar w:fldCharType="separate"/>
      </w:r>
    </w:p>
    <w:tbl>
      <w:tblPr>
        <w:tblW w:w="96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009"/>
        <w:gridCol w:w="1107"/>
        <w:gridCol w:w="1107"/>
        <w:gridCol w:w="1107"/>
        <w:gridCol w:w="1107"/>
        <w:gridCol w:w="1107"/>
        <w:gridCol w:w="1111"/>
      </w:tblGrid>
      <w:tr w:rsidR="0095651D" w:rsidRPr="003D4CBF" w14:paraId="084C5AE8" w14:textId="77777777" w:rsidTr="00F15DE4">
        <w:trPr>
          <w:trHeight w:val="34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86F42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PSNR (dB)</w:t>
            </w:r>
          </w:p>
        </w:tc>
        <w:tc>
          <w:tcPr>
            <w:tcW w:w="10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0FCAA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3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D9C4C2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5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DF896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6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1661AD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14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DE4F7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5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5BDA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70891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#</w:t>
            </w: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26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B8CAE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4CBF">
              <w:rPr>
                <w:rFonts w:ascii="Times New Roman" w:eastAsia="맑은 고딕" w:hAnsi="Times New Roman"/>
                <w:b/>
                <w:bCs/>
                <w:color w:val="000000"/>
                <w:kern w:val="0"/>
                <w:sz w:val="24"/>
                <w:szCs w:val="24"/>
              </w:rPr>
              <w:t>mean</w:t>
            </w:r>
          </w:p>
        </w:tc>
      </w:tr>
      <w:tr w:rsidR="0095651D" w:rsidRPr="003D4CBF" w14:paraId="3E11E370" w14:textId="77777777" w:rsidTr="00F15DE4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343E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Bicubic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70C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17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790A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13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3884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8.0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0F85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6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4CEA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46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808D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4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8F5E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98 </w:t>
            </w:r>
          </w:p>
        </w:tc>
      </w:tr>
      <w:tr w:rsidR="0095651D" w:rsidRPr="003D4CBF" w14:paraId="46662D10" w14:textId="77777777" w:rsidTr="00F15DE4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14CE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R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09DD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2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33C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2.2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7677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3.4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76AB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41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43E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77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1ECB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4.97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605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3.84 </w:t>
            </w:r>
          </w:p>
        </w:tc>
      </w:tr>
      <w:tr w:rsidR="0095651D" w:rsidRPr="003D4CBF" w14:paraId="17F967D7" w14:textId="77777777" w:rsidTr="00F15DE4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A1A4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NBSR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00D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8.36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55E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8.7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4745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0.8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F430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61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B245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7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034A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02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2266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04 </w:t>
            </w:r>
          </w:p>
        </w:tc>
      </w:tr>
      <w:tr w:rsidR="0095651D" w:rsidRPr="003D4CBF" w14:paraId="77D219CE" w14:textId="77777777" w:rsidTr="00F15DE4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17334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FB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265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8.72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8B18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8.98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020B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41.3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302B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99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C918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9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980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34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229F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9.38 </w:t>
            </w:r>
          </w:p>
        </w:tc>
      </w:tr>
      <w:tr w:rsidR="0095651D" w:rsidRPr="003D4CBF" w14:paraId="3ABA0AFD" w14:textId="77777777" w:rsidTr="00F15DE4">
        <w:trPr>
          <w:trHeight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F157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SRRESNET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7A09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98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8688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13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F262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38.7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97C9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88.20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A90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6.79 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3A9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80 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725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37.60 </w:t>
            </w:r>
          </w:p>
        </w:tc>
      </w:tr>
      <w:tr w:rsidR="0095651D" w:rsidRPr="003D4CBF" w14:paraId="514C0785" w14:textId="77777777" w:rsidTr="00F15DE4">
        <w:trPr>
          <w:trHeight w:val="34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7231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Modified SR-GA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72F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7.95 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FDA7A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9.81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3A16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8.8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A2793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0.05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F41E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1.69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DE1D6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>21.71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DBEC2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25.01 </w:t>
            </w:r>
          </w:p>
        </w:tc>
      </w:tr>
      <w:tr w:rsidR="0095651D" w:rsidRPr="003D4CBF" w14:paraId="03A76A46" w14:textId="77777777" w:rsidTr="00F15DE4">
        <w:trPr>
          <w:trHeight w:val="408"/>
        </w:trPr>
        <w:tc>
          <w:tcPr>
            <w:tcW w:w="9640" w:type="dxa"/>
            <w:gridSpan w:val="8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95AA5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  <w:r w:rsidRPr="003D4CBF">
              <w:rPr>
                <w:rFonts w:ascii="Times New Roman" w:eastAsia="맑은 고딕" w:hAnsi="Times New Roman"/>
                <w:color w:val="000000"/>
                <w:kern w:val="0"/>
                <w:sz w:val="22"/>
              </w:rPr>
              <w:t xml:space="preserve">PSNR, peak signal-to-noise ratio; SRRF, Super-Resolution Forests; NBSRF, Naive Bayes Super-Resolution Forest; SRFBN, Feedback Network for Image Super-Resolution; SRRESNET, Super-Resolution Residual Network; SR-GAN, Super-Resolution Generative Adversarial Network </w:t>
            </w:r>
          </w:p>
        </w:tc>
      </w:tr>
      <w:tr w:rsidR="0095651D" w:rsidRPr="003D4CBF" w14:paraId="72E02F66" w14:textId="77777777" w:rsidTr="00F15DE4">
        <w:trPr>
          <w:trHeight w:val="743"/>
        </w:trPr>
        <w:tc>
          <w:tcPr>
            <w:tcW w:w="964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8A4BC7F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  <w:tr w:rsidR="0095651D" w:rsidRPr="003D4CBF" w14:paraId="688A1429" w14:textId="77777777" w:rsidTr="00F15DE4">
        <w:trPr>
          <w:trHeight w:val="412"/>
        </w:trPr>
        <w:tc>
          <w:tcPr>
            <w:tcW w:w="9640" w:type="dxa"/>
            <w:gridSpan w:val="8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873F0A" w14:textId="77777777" w:rsidR="0095651D" w:rsidRPr="003D4CBF" w:rsidRDefault="0095651D" w:rsidP="00F15DE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/>
                <w:color w:val="000000"/>
                <w:kern w:val="0"/>
                <w:sz w:val="22"/>
              </w:rPr>
            </w:pPr>
          </w:p>
        </w:tc>
      </w:tr>
    </w:tbl>
    <w:p w14:paraId="14344536" w14:textId="77777777" w:rsidR="0065707C" w:rsidRDefault="0095651D">
      <w:r>
        <w:rPr>
          <w:rFonts w:ascii="Times New Roman" w:eastAsia="MalgunNew Roman" w:hAnsi="Times New Roman"/>
          <w:b/>
          <w:color w:val="000000"/>
          <w:sz w:val="32"/>
          <w:szCs w:val="24"/>
        </w:rPr>
        <w:fldChar w:fldCharType="end"/>
      </w:r>
    </w:p>
    <w:sectPr w:rsidR="006570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libri">
    <w:altName w:val="Times New Roman"/>
    <w:charset w:val="00"/>
    <w:family w:val="roman"/>
    <w:pitch w:val="default"/>
  </w:font>
  <w:font w:name="MalgunUnicode MS">
    <w:altName w:val="맑은 고딕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MalgunNew Roman">
    <w:altName w:val="돋움"/>
    <w:charset w:val="81"/>
    <w:family w:val="modern"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51D"/>
    <w:rsid w:val="0065707C"/>
    <w:rsid w:val="00956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D79FA"/>
  <w15:chartTrackingRefBased/>
  <w15:docId w15:val="{DCD5F57A-19EB-40D7-8489-E926AC118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651D"/>
    <w:pPr>
      <w:widowControl w:val="0"/>
      <w:wordWrap w:val="0"/>
      <w:autoSpaceDE w:val="0"/>
      <w:autoSpaceDN w:val="0"/>
    </w:pPr>
    <w:rPr>
      <w:rFonts w:ascii="clibri" w:eastAsia="MalgunUnicode MS" w:hAnsi="MalgunUnicode MS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88876B176CE664DBDF2DDDA94C717BA" ma:contentTypeVersion="10" ma:contentTypeDescription="새 문서를 만듭니다." ma:contentTypeScope="" ma:versionID="f75d406914b98a5174e0cfa9211530ab">
  <xsd:schema xmlns:xsd="http://www.w3.org/2001/XMLSchema" xmlns:xs="http://www.w3.org/2001/XMLSchema" xmlns:p="http://schemas.microsoft.com/office/2006/metadata/properties" xmlns:ns3="dff3c941-a894-499a-a15f-109d42f8d0be" targetNamespace="http://schemas.microsoft.com/office/2006/metadata/properties" ma:root="true" ma:fieldsID="84647d031f3719f05c3526b4630e89bc" ns3:_="">
    <xsd:import namespace="dff3c941-a894-499a-a15f-109d42f8d0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f3c941-a894-499a-a15f-109d42f8d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CAE0C4-5BD8-41E9-880E-8C9214200C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f3c941-a894-499a-a15f-109d42f8d0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461ACDA-F585-4D31-BE33-DA2EBBAACF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FA2C17-CED5-4CD8-B006-DE0549D92AD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아늘</dc:creator>
  <cp:keywords/>
  <dc:description/>
  <cp:lastModifiedBy>하아늘</cp:lastModifiedBy>
  <cp:revision>1</cp:revision>
  <dcterms:created xsi:type="dcterms:W3CDTF">2020-04-12T02:25:00Z</dcterms:created>
  <dcterms:modified xsi:type="dcterms:W3CDTF">2020-04-12T0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8876B176CE664DBDF2DDDA94C717BA</vt:lpwstr>
  </property>
</Properties>
</file>